
<file path=[Content_Types].xml><?xml version="1.0" encoding="utf-8"?>
<Types xmlns="http://schemas.openxmlformats.org/package/2006/content-types">
  <Default ContentType="image/jpeg" Extension="jpg"/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line="240" w:lineRule="auto"/>
        <w:rPr>
          <w:rFonts w:ascii="Times New Roman" w:cs="Times New Roman" w:eastAsia="Times New Roman" w:hAnsi="Times New Roman"/>
        </w:rPr>
      </w:pPr>
      <w:bookmarkStart w:colFirst="0" w:colLast="0" w:name="_gjdgxs" w:id="0"/>
      <w:bookmarkEnd w:id="0"/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spacing w:line="240" w:lineRule="auto"/>
        <w:ind w:firstLine="48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keepNext w:val="1"/>
        <w:spacing w:after="60" w:before="240" w:line="240" w:lineRule="auto"/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</w:rPr>
        <w:drawing>
          <wp:inline distB="0" distT="0" distL="0" distR="0">
            <wp:extent cx="5486400" cy="2513435"/>
            <wp:effectExtent b="0" l="0" r="0" t="0"/>
            <wp:docPr id="1" name="image1.jpg"/>
            <a:graphic>
              <a:graphicData uri="http://schemas.openxmlformats.org/drawingml/2006/picture">
                <pic:pic>
                  <pic:nvPicPr>
                    <pic:cNvPr id="0" name="image1.jp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513435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keepNext w:val="1"/>
        <w:spacing w:after="60" w:before="240" w:line="360" w:lineRule="auto"/>
        <w:jc w:val="both"/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keepNext w:val="1"/>
        <w:spacing w:after="60" w:before="240"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bookmarkStart w:colFirst="0" w:colLast="0" w:name="_30j0zll" w:id="1"/>
      <w:bookmarkEnd w:id="1"/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Fig. S1. Detection of glycosylated proteins in the membrane proteome of S. coelicolor J1929 using Con A-HRP.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S. coelicolor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J1929 and derivatives DT1025 (pmt¯) and DT3017 (ppm1¯) were grown in liquid culture for 25 h and the total membrane protein was isolated. Proteins were separated by SDS-PAGE and either stained with InstantBlue protein stain (a), or blotted onto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highlight w:val="white"/>
          <w:rtl w:val="0"/>
        </w:rPr>
        <w:t xml:space="preserve"> PVDF membranes (b and c) and probed with Con A-HRP in the presence (lanes 1 - 5) and absence (lanes 6 - 10) of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methyl α-D glucopyranoside. Protein loading was 17 µg for gels stained with InstantBlue protein stain and 5 µg for western blots probed with Con A-HRP.  For the western blots probed with Con A-HRP, a 2 min (b) and 8 min (c) exposure to the membrane is shown. Bovine serum albumin (BSA) was a negative control and Avidin was a positive control for the Con A-HRP reactivity. The protein marker was the Broad range 10 – 250 kDa Mw marker (NEB).</w:t>
      </w:r>
    </w:p>
    <w:p w:rsidR="00000000" w:rsidDel="00000000" w:rsidP="00000000" w:rsidRDefault="00000000" w:rsidRPr="00000000" w14:paraId="00000006">
      <w:pPr>
        <w:rPr/>
      </w:pPr>
      <w:r w:rsidDel="00000000" w:rsidR="00000000" w:rsidRPr="00000000">
        <w:rPr>
          <w:rtl w:val="0"/>
        </w:rPr>
      </w:r>
    </w:p>
    <w:sectPr>
      <w:pgSz w:h="15840" w:w="12240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